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kin penetration studi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69230" cy="22193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67" r="-28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igure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S1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(A) TA cumulative penetration profiles and (B) skin retention form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10% 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DES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 (4:6)</w:t>
      </w: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>-R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ompared to TA solution (HENGCHENG PHARMACEUTICAL, Guangdong, China) and TA cream (FRONT PHARMACEUTICAL, Anhui, China). ***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&lt; 0.001, compared to TA cream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##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&lt; 0.01, compared to TA solu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1:25:00Z</dcterms:created>
  <dc:creator>徐月红</dc:creator>
  <dc:description/>
  <dc:language>en-US</dc:language>
  <cp:lastModifiedBy>孙权</cp:lastModifiedBy>
  <dcterms:modified xsi:type="dcterms:W3CDTF">2024-04-26T15:04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3DFA3CF2184C73AEA391E6649496C4_11</vt:lpwstr>
  </property>
  <property fmtid="{D5CDD505-2E9C-101B-9397-08002B2CF9AE}" pid="3" name="KSOProductBuildVer">
    <vt:lpwstr>2052-12.1.0.15946</vt:lpwstr>
  </property>
  <property fmtid="{D5CDD505-2E9C-101B-9397-08002B2CF9AE}" pid="4" name="commondata">
    <vt:lpwstr>commondata</vt:lpwstr>
  </property>
</Properties>
</file>